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730" w:rsidRPr="00D77B15" w:rsidRDefault="00A639E9" w:rsidP="00913730">
      <w:pPr>
        <w:rPr>
          <w:rFonts w:cstheme="minorHAnsi"/>
          <w:lang w:val="en-US"/>
        </w:rPr>
      </w:pPr>
      <w:r w:rsidRPr="00A639E9">
        <w:rPr>
          <w:rFonts w:cstheme="minorHAnsi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" o:spid="_x0000_s1027" type="#_x0000_t202" style="position:absolute;margin-left:-19.4pt;margin-top:0;width:495.45pt;height:74.8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" fillcolor="white [3201]" stroked="f" strokeweight=".5pt">
            <v:textbox>
              <w:txbxContent>
                <w:p w:rsidR="00913730" w:rsidRPr="00BC3EB2" w:rsidRDefault="00913730" w:rsidP="00913730">
                  <w:pPr>
                    <w:rPr>
                      <w:rFonts w:asciiTheme="majorHAnsi" w:hAnsiTheme="majorHAnsi" w:cstheme="majorHAnsi"/>
                      <w:sz w:val="22"/>
                      <w:szCs w:val="22"/>
                    </w:rPr>
                  </w:pPr>
                  <w:proofErr w:type="gramStart"/>
                  <w:r w:rsidRPr="001B3EE7"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Supplementary table </w:t>
                  </w:r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>2</w:t>
                  </w:r>
                  <w:r w:rsidRPr="001B3EE7">
                    <w:rPr>
                      <w:rFonts w:asciiTheme="majorHAnsi" w:hAnsiTheme="majorHAnsi" w:cstheme="majorHAnsi"/>
                      <w:sz w:val="22"/>
                      <w:szCs w:val="22"/>
                    </w:rPr>
                    <w:t>.</w:t>
                  </w:r>
                  <w:proofErr w:type="gramEnd"/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 Participant response to the question ‘Do you think antibiotic use in pets poses a risk to people?’ from a survey to assess k</w:t>
                  </w:r>
                  <w:r w:rsidRPr="00656D4B">
                    <w:rPr>
                      <w:rFonts w:asciiTheme="majorHAnsi" w:hAnsiTheme="majorHAnsi" w:cstheme="majorHAnsi"/>
                      <w:sz w:val="22"/>
                      <w:szCs w:val="22"/>
                    </w:rPr>
                    <w:t>nowledge, attitudes and influencers of cat owners in North America around antimicrobials and antimicrobial stewardship</w:t>
                  </w:r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 summarised by demographic group. The </w:t>
                  </w:r>
                  <w:r>
                    <w:rPr>
                      <w:rFonts w:asciiTheme="majorHAnsi" w:hAnsiTheme="majorHAnsi" w:cstheme="majorHAnsi"/>
                      <w:i/>
                      <w:iCs/>
                      <w:sz w:val="22"/>
                      <w:szCs w:val="22"/>
                    </w:rPr>
                    <w:t>p</w:t>
                  </w:r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 values demonstrate differences in distributions of response across the demographic groups, as calculated by Pearson’s </w:t>
                  </w:r>
                  <w:r w:rsidR="009A36E8">
                    <w:rPr>
                      <w:rFonts w:asciiTheme="majorHAnsi" w:hAnsiTheme="majorHAnsi" w:cstheme="majorHAnsi"/>
                      <w:sz w:val="22"/>
                      <w:szCs w:val="22"/>
                      <w:lang w:val="el-GR"/>
                    </w:rPr>
                    <w:t>χ</w:t>
                  </w:r>
                  <w:r w:rsidR="009A36E8" w:rsidRPr="009A36E8">
                    <w:rPr>
                      <w:rFonts w:asciiTheme="majorHAnsi" w:hAnsiTheme="majorHAnsi" w:cstheme="majorHAnsi"/>
                      <w:sz w:val="22"/>
                      <w:szCs w:val="22"/>
                      <w:vertAlign w:val="superscript"/>
                    </w:rPr>
                    <w:t>2</w:t>
                  </w:r>
                  <w:r w:rsidR="009A36E8"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Theme="majorHAnsi" w:hAnsiTheme="majorHAnsi" w:cstheme="majorHAnsi"/>
                      <w:sz w:val="22"/>
                      <w:szCs w:val="22"/>
                    </w:rPr>
                    <w:t xml:space="preserve">tests. </w:t>
                  </w:r>
                </w:p>
                <w:p w:rsidR="00913730" w:rsidRPr="001B3EE7" w:rsidRDefault="00913730" w:rsidP="00913730">
                  <w:pPr>
                    <w:rPr>
                      <w:rFonts w:asciiTheme="majorHAnsi" w:hAnsiTheme="majorHAnsi" w:cstheme="majorHAnsi"/>
                      <w:sz w:val="22"/>
                      <w:szCs w:val="22"/>
                    </w:rPr>
                  </w:pPr>
                </w:p>
                <w:p w:rsidR="00913730" w:rsidRDefault="00913730" w:rsidP="00913730"/>
              </w:txbxContent>
            </v:textbox>
          </v:shape>
        </w:pict>
      </w:r>
    </w:p>
    <w:tbl>
      <w:tblPr>
        <w:tblStyle w:val="GridTableLight"/>
        <w:tblpPr w:leftFromText="180" w:rightFromText="180" w:vertAnchor="page" w:horzAnchor="margin" w:tblpY="3379"/>
        <w:tblW w:w="0" w:type="auto"/>
        <w:tblLook w:val="04A0"/>
      </w:tblPr>
      <w:tblGrid>
        <w:gridCol w:w="2268"/>
        <w:gridCol w:w="1701"/>
        <w:gridCol w:w="1418"/>
        <w:gridCol w:w="1842"/>
        <w:gridCol w:w="1666"/>
      </w:tblGrid>
      <w:tr w:rsidR="00913730" w:rsidRPr="00D77B15" w:rsidTr="00324B26">
        <w:trPr>
          <w:trHeight w:val="416"/>
        </w:trPr>
        <w:tc>
          <w:tcPr>
            <w:tcW w:w="226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Yes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Might or might not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No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</w:tr>
      <w:tr w:rsidR="00913730" w:rsidRPr="00D77B15" w:rsidTr="00324B26">
        <w:trPr>
          <w:trHeight w:val="409"/>
        </w:trPr>
        <w:tc>
          <w:tcPr>
            <w:tcW w:w="226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6627" w:type="dxa"/>
            <w:gridSpan w:val="4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32"/>
                <w:szCs w:val="3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Gender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bookmarkStart w:id="0" w:name="_GoBack"/>
            <w:bookmarkEnd w:id="0"/>
            <w:r w:rsidRPr="00D77B15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9 (51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48 (68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89 (68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406 (65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5 (49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0 (32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87 (32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22 (35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34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18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76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28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&lt;0.002</w:t>
            </w:r>
          </w:p>
        </w:tc>
      </w:tr>
      <w:tr w:rsidR="00913730" w:rsidRPr="00D77B15" w:rsidTr="00324B26">
        <w:trPr>
          <w:trHeight w:val="539"/>
        </w:trPr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6627" w:type="dxa"/>
            <w:gridSpan w:val="4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32"/>
                <w:szCs w:val="3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Age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18-25 years old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1 (8.2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0 (9.1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8 (6.5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49 (7.8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26-35 years old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6 (27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5 (20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4 (16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26 (20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36-50 years old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0 (37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4 (29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9 (29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93 (31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51-65 years old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7 (20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2 (28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95 (34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84 (29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&gt; </w:t>
            </w:r>
            <w:r w:rsidRPr="00D77B15">
              <w:rPr>
                <w:rFonts w:cstheme="minorHAnsi"/>
                <w:lang w:val="en-US"/>
              </w:rPr>
              <w:t>65 years old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0 (7.5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9 (13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9 (14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78 (12%)</w:t>
            </w:r>
          </w:p>
        </w:tc>
      </w:tr>
      <w:tr w:rsidR="00913730" w:rsidRPr="00D77B15" w:rsidTr="00324B26">
        <w:trPr>
          <w:trHeight w:val="49"/>
        </w:trPr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34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20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76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30</w:t>
            </w:r>
          </w:p>
        </w:tc>
      </w:tr>
      <w:tr w:rsidR="00913730" w:rsidRPr="00D77B15" w:rsidTr="00324B26">
        <w:trPr>
          <w:trHeight w:val="49"/>
        </w:trPr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=0.018</w:t>
            </w:r>
          </w:p>
        </w:tc>
      </w:tr>
      <w:tr w:rsidR="00913730" w:rsidRPr="00D77B15" w:rsidTr="00324B26">
        <w:trPr>
          <w:trHeight w:val="504"/>
        </w:trPr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 xml:space="preserve">                                             </w:t>
            </w:r>
          </w:p>
        </w:tc>
        <w:tc>
          <w:tcPr>
            <w:tcW w:w="6627" w:type="dxa"/>
            <w:gridSpan w:val="4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32"/>
                <w:szCs w:val="3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Approximate Household Income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&lt; $50,000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0 (30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90 (40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22 (44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52 (40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color w:val="222222"/>
                <w:shd w:val="clear" w:color="auto" w:fill="FFFFFF"/>
                <w:lang w:val="en-US"/>
              </w:rPr>
              <w:t>$51,000 - $100,000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7 (35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4 (34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01 (37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22 (35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$101,000 - $200,000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5 (26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8 (17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8 (14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11 (18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&gt; $200,000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9 (6.7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 (1.8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4 (1.4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7 (2.7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color w:val="222222"/>
                <w:shd w:val="clear" w:color="auto" w:fill="FFFFFF"/>
                <w:lang w:val="en-US"/>
              </w:rPr>
              <w:t>Prefer not to answer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 (2.2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4 (6.4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1 (4.0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8 (4.4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34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20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76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30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&lt;0.001</w:t>
            </w:r>
          </w:p>
        </w:tc>
      </w:tr>
      <w:tr w:rsidR="00913730" w:rsidRPr="00D77B15" w:rsidTr="00324B26">
        <w:trPr>
          <w:trHeight w:val="514"/>
        </w:trPr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6627" w:type="dxa"/>
            <w:gridSpan w:val="4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32"/>
                <w:szCs w:val="3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Highest Level of Education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High School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26 (19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9 (31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92 (33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87 (30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Community College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31 (23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63 (29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98 (36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92 (30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University degree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7 (57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88 (40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86 (31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51 (40%)</w:t>
            </w:r>
          </w:p>
        </w:tc>
      </w:tr>
      <w:tr w:rsidR="00913730" w:rsidRPr="00D77B15" w:rsidTr="00324B26"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34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20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76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30</w:t>
            </w:r>
          </w:p>
        </w:tc>
      </w:tr>
      <w:tr w:rsidR="00913730" w:rsidRPr="00D77B15" w:rsidTr="00324B26">
        <w:trPr>
          <w:trHeight w:val="172"/>
        </w:trPr>
        <w:tc>
          <w:tcPr>
            <w:tcW w:w="2268" w:type="dxa"/>
          </w:tcPr>
          <w:p w:rsidR="00913730" w:rsidRPr="00D77B15" w:rsidRDefault="00913730" w:rsidP="00324B2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&lt;0.001</w:t>
            </w:r>
          </w:p>
        </w:tc>
      </w:tr>
      <w:tr w:rsidR="00913730" w:rsidRPr="00D77B15" w:rsidTr="00324B26">
        <w:trPr>
          <w:trHeight w:val="172"/>
        </w:trPr>
        <w:tc>
          <w:tcPr>
            <w:tcW w:w="2268" w:type="dxa"/>
          </w:tcPr>
          <w:p w:rsidR="00913730" w:rsidRPr="00D77B15" w:rsidRDefault="00913730" w:rsidP="00324B2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627" w:type="dxa"/>
            <w:gridSpan w:val="4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32"/>
                <w:szCs w:val="32"/>
                <w:lang w:val="en-US"/>
              </w:rPr>
              <w:t>Participant Group</w:t>
            </w:r>
          </w:p>
        </w:tc>
      </w:tr>
      <w:tr w:rsidR="00913730" w:rsidRPr="00D77B15" w:rsidTr="00324B26">
        <w:trPr>
          <w:trHeight w:val="172"/>
        </w:trPr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Canada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59 (44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03 (47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53 (55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315 (50%)</w:t>
            </w:r>
          </w:p>
        </w:tc>
      </w:tr>
      <w:tr w:rsidR="00913730" w:rsidRPr="00D77B15" w:rsidTr="00324B26">
        <w:trPr>
          <w:trHeight w:val="172"/>
        </w:trPr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lang w:val="en-US"/>
              </w:rPr>
              <w:t>US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75 (56%)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17 (53%)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sz w:val="22"/>
                <w:szCs w:val="22"/>
                <w:lang w:val="en-US"/>
              </w:rPr>
              <w:t>123 (45%)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315 (50%)</w:t>
            </w:r>
          </w:p>
        </w:tc>
      </w:tr>
      <w:tr w:rsidR="00913730" w:rsidRPr="00D77B15" w:rsidTr="00324B26">
        <w:trPr>
          <w:trHeight w:val="172"/>
        </w:trPr>
        <w:tc>
          <w:tcPr>
            <w:tcW w:w="2268" w:type="dxa"/>
          </w:tcPr>
          <w:p w:rsidR="00913730" w:rsidRPr="00D77B15" w:rsidRDefault="00913730" w:rsidP="00324B26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D77B15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134</w:t>
            </w: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20</w:t>
            </w: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276</w:t>
            </w: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630</w:t>
            </w:r>
          </w:p>
        </w:tc>
      </w:tr>
      <w:tr w:rsidR="00913730" w:rsidRPr="00D77B15" w:rsidTr="00324B26">
        <w:trPr>
          <w:trHeight w:val="172"/>
        </w:trPr>
        <w:tc>
          <w:tcPr>
            <w:tcW w:w="2268" w:type="dxa"/>
          </w:tcPr>
          <w:p w:rsidR="00913730" w:rsidRPr="00D77B15" w:rsidRDefault="00913730" w:rsidP="00324B2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</w:tcPr>
          <w:p w:rsidR="00913730" w:rsidRPr="00D77B15" w:rsidRDefault="00913730" w:rsidP="00324B26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=0.048</w:t>
            </w:r>
          </w:p>
        </w:tc>
      </w:tr>
      <w:tr w:rsidR="00913730" w:rsidRPr="00D77B15" w:rsidTr="00324B26">
        <w:trPr>
          <w:trHeight w:val="289"/>
        </w:trPr>
        <w:tc>
          <w:tcPr>
            <w:tcW w:w="8895" w:type="dxa"/>
            <w:gridSpan w:val="5"/>
          </w:tcPr>
          <w:p w:rsidR="00913730" w:rsidRDefault="00913730" w:rsidP="00324B26">
            <w:pPr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>*</w:t>
            </w: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F934E1">
              <w:rPr>
                <w:rFonts w:cstheme="minorHAnsi"/>
                <w:i/>
                <w:iCs/>
                <w:color w:val="1C1D1E"/>
                <w:sz w:val="21"/>
                <w:szCs w:val="21"/>
                <w:shd w:val="clear" w:color="auto" w:fill="FFFFFF"/>
                <w:lang w:val="en-US"/>
              </w:rPr>
              <w:t>P</w:t>
            </w:r>
            <w:r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>-</w:t>
            </w: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>values significant at p&lt;0.01</w:t>
            </w:r>
          </w:p>
          <w:p w:rsidR="00913730" w:rsidRPr="00D77B15" w:rsidRDefault="00913730" w:rsidP="00324B26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  <w:r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 xml:space="preserve"> Percentages in the columns may not add up to 100 due to rounding</w:t>
            </w:r>
            <w:r w:rsidRPr="00D77B15">
              <w:rPr>
                <w:rFonts w:cstheme="minorHAnsi"/>
                <w:color w:val="1C1D1E"/>
                <w:sz w:val="21"/>
                <w:szCs w:val="21"/>
                <w:shd w:val="clear" w:color="auto" w:fill="FFFFFF"/>
                <w:lang w:val="en-US"/>
              </w:rPr>
              <w:t xml:space="preserve">  </w:t>
            </w:r>
          </w:p>
        </w:tc>
      </w:tr>
    </w:tbl>
    <w:p w:rsidR="00913730" w:rsidRDefault="00913730" w:rsidP="00913730"/>
    <w:p w:rsidR="00A62D96" w:rsidRDefault="00532B03"/>
    <w:sectPr w:rsidR="00A62D96" w:rsidSect="00C174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913730"/>
    <w:rsid w:val="00036BBC"/>
    <w:rsid w:val="000544EA"/>
    <w:rsid w:val="000F7442"/>
    <w:rsid w:val="001B55A5"/>
    <w:rsid w:val="00376864"/>
    <w:rsid w:val="003E386E"/>
    <w:rsid w:val="00415105"/>
    <w:rsid w:val="00532B03"/>
    <w:rsid w:val="00761A8C"/>
    <w:rsid w:val="008332B2"/>
    <w:rsid w:val="00911B8D"/>
    <w:rsid w:val="00913730"/>
    <w:rsid w:val="009A2B65"/>
    <w:rsid w:val="009A36E8"/>
    <w:rsid w:val="009D49C0"/>
    <w:rsid w:val="00A639E9"/>
    <w:rsid w:val="00BA6DF4"/>
    <w:rsid w:val="00D02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91373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Madeleine</dc:creator>
  <cp:keywords/>
  <dc:description/>
  <cp:lastModifiedBy>xml</cp:lastModifiedBy>
  <cp:revision>3</cp:revision>
  <dcterms:created xsi:type="dcterms:W3CDTF">2021-12-10T03:20:00Z</dcterms:created>
  <dcterms:modified xsi:type="dcterms:W3CDTF">2022-04-26T10:51:00Z</dcterms:modified>
</cp:coreProperties>
</file>